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96A98" w14:textId="77777777" w:rsidR="00860F01" w:rsidRPr="001863EB" w:rsidRDefault="00860F01" w:rsidP="00860F0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863EB">
        <w:rPr>
          <w:rFonts w:ascii="Arial" w:hAnsi="Arial" w:cs="Arial"/>
          <w:b/>
          <w:bCs/>
          <w:sz w:val="20"/>
          <w:szCs w:val="20"/>
        </w:rPr>
        <w:t>A systematic review of the causes and consequences of cortical spreading depolarization in neuroinflammation; implications for neurovascular disorders.</w:t>
      </w:r>
    </w:p>
    <w:p w14:paraId="140B3BA3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vertAlign w:val="superscript"/>
        </w:rPr>
      </w:pPr>
      <w:r w:rsidRPr="001863EB">
        <w:rPr>
          <w:rFonts w:ascii="Arial" w:hAnsi="Arial" w:cs="Arial"/>
          <w:sz w:val="20"/>
          <w:szCs w:val="20"/>
        </w:rPr>
        <w:t>Faheem Anwar*</w:t>
      </w:r>
      <w:r w:rsidRPr="001863EB">
        <w:rPr>
          <w:rFonts w:ascii="Arial" w:hAnsi="Arial" w:cs="Arial"/>
          <w:sz w:val="20"/>
          <w:szCs w:val="20"/>
          <w:vertAlign w:val="superscript"/>
        </w:rPr>
        <w:t>1</w:t>
      </w:r>
      <w:r w:rsidRPr="001863EB">
        <w:rPr>
          <w:rFonts w:ascii="Arial" w:hAnsi="Arial" w:cs="Arial"/>
          <w:sz w:val="20"/>
          <w:szCs w:val="20"/>
        </w:rPr>
        <w:t>, Olivia Grech,*</w:t>
      </w:r>
      <w:r w:rsidRPr="001863EB">
        <w:rPr>
          <w:rFonts w:ascii="Arial" w:hAnsi="Arial" w:cs="Arial"/>
          <w:sz w:val="20"/>
          <w:szCs w:val="20"/>
          <w:vertAlign w:val="superscript"/>
        </w:rPr>
        <w:t>1</w:t>
      </w:r>
      <w:r w:rsidRPr="001863EB">
        <w:rPr>
          <w:rFonts w:ascii="Arial" w:hAnsi="Arial" w:cs="Arial"/>
          <w:sz w:val="20"/>
          <w:szCs w:val="20"/>
        </w:rPr>
        <w:t xml:space="preserve"> Caroline </w:t>
      </w:r>
      <w:r>
        <w:rPr>
          <w:rFonts w:ascii="Arial" w:hAnsi="Arial" w:cs="Arial"/>
          <w:sz w:val="20"/>
          <w:szCs w:val="20"/>
        </w:rPr>
        <w:t xml:space="preserve">W </w:t>
      </w:r>
      <w:r w:rsidRPr="001863EB">
        <w:rPr>
          <w:rFonts w:ascii="Arial" w:hAnsi="Arial" w:cs="Arial"/>
          <w:sz w:val="20"/>
          <w:szCs w:val="20"/>
        </w:rPr>
        <w:t>Mugo,</w:t>
      </w:r>
      <w:r w:rsidRPr="001863EB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,2</w:t>
      </w:r>
      <w:r w:rsidRPr="001863EB">
        <w:rPr>
          <w:rFonts w:ascii="Arial" w:hAnsi="Arial" w:cs="Arial"/>
          <w:sz w:val="20"/>
          <w:szCs w:val="20"/>
        </w:rPr>
        <w:t xml:space="preserve"> James A Roberts,</w:t>
      </w:r>
      <w:r w:rsidRPr="001863EB">
        <w:rPr>
          <w:rFonts w:ascii="Arial" w:hAnsi="Arial" w:cs="Arial"/>
          <w:sz w:val="20"/>
          <w:szCs w:val="20"/>
          <w:vertAlign w:val="superscript"/>
        </w:rPr>
        <w:t>2</w:t>
      </w:r>
      <w:r w:rsidRPr="001863EB">
        <w:rPr>
          <w:rFonts w:ascii="Arial" w:hAnsi="Arial" w:cs="Arial"/>
          <w:sz w:val="20"/>
          <w:szCs w:val="20"/>
        </w:rPr>
        <w:t xml:space="preserve"> Jessica C Hubbard,</w:t>
      </w:r>
      <w:r w:rsidRPr="001863EB">
        <w:rPr>
          <w:rFonts w:ascii="Arial" w:hAnsi="Arial" w:cs="Arial"/>
          <w:sz w:val="20"/>
          <w:szCs w:val="20"/>
          <w:vertAlign w:val="superscript"/>
        </w:rPr>
        <w:t>2</w:t>
      </w:r>
      <w:r w:rsidRPr="001863EB">
        <w:rPr>
          <w:rFonts w:ascii="Arial" w:hAnsi="Arial" w:cs="Arial"/>
          <w:sz w:val="20"/>
          <w:szCs w:val="20"/>
        </w:rPr>
        <w:t xml:space="preserve">  Chloe N Thomas,</w:t>
      </w:r>
      <w:r w:rsidRPr="001863EB">
        <w:rPr>
          <w:rFonts w:ascii="Arial" w:hAnsi="Arial" w:cs="Arial"/>
          <w:sz w:val="20"/>
          <w:szCs w:val="20"/>
          <w:vertAlign w:val="superscript"/>
        </w:rPr>
        <w:t>2</w:t>
      </w:r>
      <w:r w:rsidRPr="001863EB">
        <w:rPr>
          <w:rFonts w:ascii="Arial" w:hAnsi="Arial" w:cs="Arial"/>
          <w:sz w:val="20"/>
          <w:szCs w:val="20"/>
        </w:rPr>
        <w:t xml:space="preserve">  Alexandra J Sinclair,</w:t>
      </w:r>
      <w:r w:rsidRPr="001863EB">
        <w:rPr>
          <w:rFonts w:ascii="Arial" w:hAnsi="Arial" w:cs="Arial"/>
          <w:sz w:val="20"/>
          <w:szCs w:val="20"/>
          <w:vertAlign w:val="superscript"/>
        </w:rPr>
        <w:t>1,3,4α</w:t>
      </w:r>
      <w:r w:rsidRPr="001863EB">
        <w:rPr>
          <w:rFonts w:ascii="Arial" w:hAnsi="Arial" w:cs="Arial"/>
          <w:sz w:val="20"/>
          <w:szCs w:val="20"/>
        </w:rPr>
        <w:t xml:space="preserve"> Lisa J Hill.</w:t>
      </w:r>
      <w:r w:rsidRPr="001863EB">
        <w:rPr>
          <w:rFonts w:ascii="Arial" w:hAnsi="Arial" w:cs="Arial"/>
          <w:sz w:val="20"/>
          <w:szCs w:val="20"/>
          <w:vertAlign w:val="superscript"/>
        </w:rPr>
        <w:t>2,4α</w:t>
      </w:r>
    </w:p>
    <w:p w14:paraId="0DFB9DB5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</w:p>
    <w:p w14:paraId="08DDD2CB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b/>
          <w:bCs/>
          <w:sz w:val="20"/>
          <w:szCs w:val="20"/>
        </w:rPr>
        <w:t>Affiliations</w:t>
      </w:r>
      <w:r w:rsidRPr="001863EB">
        <w:rPr>
          <w:rFonts w:ascii="Arial" w:hAnsi="Arial" w:cs="Arial"/>
          <w:sz w:val="20"/>
          <w:szCs w:val="20"/>
        </w:rPr>
        <w:t>:</w:t>
      </w:r>
    </w:p>
    <w:p w14:paraId="40EC6567" w14:textId="77777777" w:rsidR="00860F01" w:rsidRPr="001863EB" w:rsidRDefault="00860F01" w:rsidP="00860F0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Metabolism and Systems Science, College of Medicine and Health, University of Birmingham, Birmingham, United Kingdom, B15 2TT</w:t>
      </w:r>
    </w:p>
    <w:p w14:paraId="47FAE7F9" w14:textId="77777777" w:rsidR="00860F01" w:rsidRPr="001863EB" w:rsidRDefault="00860F01" w:rsidP="00860F0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Department of Biomedical Sciences, School of Infection, Inflammation and Immunology, College of Medicine and Health, University of Birmingham, Birmingham, United Kingdom, B15 2TT</w:t>
      </w:r>
    </w:p>
    <w:p w14:paraId="7FA22733" w14:textId="77777777" w:rsidR="00860F01" w:rsidRPr="001863EB" w:rsidRDefault="00860F01" w:rsidP="00860F0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Department of Neurology, Queen Elizabeth Hospital, University Hospitals Birmingham NHS Trust, Birmingham, United Kingdom, B15 2GW</w:t>
      </w:r>
    </w:p>
    <w:p w14:paraId="0AC6D760" w14:textId="77777777" w:rsidR="00860F01" w:rsidRPr="001863EB" w:rsidRDefault="00860F01" w:rsidP="00860F01">
      <w:pPr>
        <w:pStyle w:val="ListParagraph"/>
        <w:numPr>
          <w:ilvl w:val="0"/>
          <w:numId w:val="1"/>
        </w:numPr>
        <w:spacing w:after="160"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National Institute for Health and Care Research, Birmingham Biomedical Research Centre, University Hospitals Birmingham, Birmingham, United Kingdom, B1</w:t>
      </w:r>
      <w:r>
        <w:rPr>
          <w:rFonts w:ascii="Arial" w:hAnsi="Arial" w:cs="Arial"/>
          <w:sz w:val="20"/>
          <w:szCs w:val="20"/>
        </w:rPr>
        <w:t>5</w:t>
      </w:r>
      <w:r w:rsidRPr="001863EB">
        <w:rPr>
          <w:rFonts w:ascii="Arial" w:hAnsi="Arial" w:cs="Arial"/>
          <w:sz w:val="20"/>
          <w:szCs w:val="20"/>
        </w:rPr>
        <w:t xml:space="preserve"> 2TH </w:t>
      </w:r>
    </w:p>
    <w:p w14:paraId="09413D7E" w14:textId="77777777" w:rsidR="00860F01" w:rsidRPr="001863EB" w:rsidRDefault="00860F01" w:rsidP="00860F0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6E0C66B" w14:textId="77777777" w:rsidR="00860F01" w:rsidRPr="001863EB" w:rsidRDefault="00860F01" w:rsidP="00860F0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863EB">
        <w:rPr>
          <w:rFonts w:ascii="Arial" w:hAnsi="Arial" w:cs="Arial"/>
          <w:b/>
          <w:bCs/>
          <w:sz w:val="20"/>
          <w:szCs w:val="20"/>
        </w:rPr>
        <w:t>Corresponding author:</w:t>
      </w:r>
    </w:p>
    <w:p w14:paraId="1828C0D4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 xml:space="preserve">Dr Lisa J Hill </w:t>
      </w:r>
    </w:p>
    <w:p w14:paraId="6E7A4334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l.j.hill@bham.ac.uk</w:t>
      </w:r>
    </w:p>
    <w:p w14:paraId="637118F3" w14:textId="77777777" w:rsidR="00860F01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Department of Biomedical Sciences, School of Infection, Inflammation and Immunology, College of Medicine and Health, University of Birmingham, Birmingham, United Kingdom</w:t>
      </w:r>
      <w:r w:rsidRPr="001863EB" w:rsidDel="00A51599">
        <w:rPr>
          <w:rFonts w:ascii="Arial" w:hAnsi="Arial" w:cs="Arial"/>
          <w:sz w:val="20"/>
          <w:szCs w:val="20"/>
        </w:rPr>
        <w:t xml:space="preserve"> </w:t>
      </w:r>
    </w:p>
    <w:p w14:paraId="04D7143F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>* These authors contributed equally and are joint first authors</w:t>
      </w:r>
    </w:p>
    <w:p w14:paraId="4A3072ED" w14:textId="77777777" w:rsidR="00860F01" w:rsidRPr="001863EB" w:rsidRDefault="00860F01" w:rsidP="00860F01">
      <w:pPr>
        <w:spacing w:line="480" w:lineRule="auto"/>
        <w:rPr>
          <w:rFonts w:ascii="Arial" w:hAnsi="Arial" w:cs="Arial"/>
          <w:sz w:val="20"/>
          <w:szCs w:val="20"/>
        </w:rPr>
      </w:pPr>
      <w:r w:rsidRPr="001863EB">
        <w:rPr>
          <w:rFonts w:ascii="Arial" w:hAnsi="Arial" w:cs="Arial"/>
          <w:sz w:val="20"/>
          <w:szCs w:val="20"/>
        </w:rPr>
        <w:t xml:space="preserve">α These authors contributed equally and are joint senior authors  </w:t>
      </w:r>
      <w:r w:rsidRPr="001863EB">
        <w:rPr>
          <w:rFonts w:ascii="Arial" w:hAnsi="Arial" w:cs="Arial"/>
          <w:sz w:val="20"/>
          <w:szCs w:val="20"/>
        </w:rPr>
        <w:br w:type="page"/>
      </w:r>
    </w:p>
    <w:p w14:paraId="46850B5E" w14:textId="77777777" w:rsidR="003B4F2E" w:rsidRPr="00145E6F" w:rsidRDefault="003B4F2E" w:rsidP="003B4F2E">
      <w:pPr>
        <w:pStyle w:val="Caption"/>
        <w:keepNext/>
        <w:rPr>
          <w:rFonts w:ascii="Arial" w:hAnsi="Arial" w:cs="Arial"/>
          <w:color w:val="auto"/>
        </w:rPr>
      </w:pPr>
      <w:r w:rsidRPr="00145E6F">
        <w:rPr>
          <w:rFonts w:ascii="Arial" w:hAnsi="Arial" w:cs="Arial"/>
          <w:color w:val="auto"/>
        </w:rPr>
        <w:lastRenderedPageBreak/>
        <w:t xml:space="preserve">Supplementary Table </w:t>
      </w:r>
      <w:r w:rsidRPr="00145E6F">
        <w:rPr>
          <w:rFonts w:ascii="Arial" w:hAnsi="Arial" w:cs="Arial"/>
          <w:color w:val="auto"/>
        </w:rPr>
        <w:fldChar w:fldCharType="begin"/>
      </w:r>
      <w:r w:rsidRPr="00145E6F">
        <w:rPr>
          <w:rFonts w:ascii="Arial" w:hAnsi="Arial" w:cs="Arial"/>
          <w:color w:val="auto"/>
        </w:rPr>
        <w:instrText xml:space="preserve"> SEQ Supplementary_Table \* ARABIC </w:instrText>
      </w:r>
      <w:r w:rsidRPr="00145E6F">
        <w:rPr>
          <w:rFonts w:ascii="Arial" w:hAnsi="Arial" w:cs="Arial"/>
          <w:color w:val="auto"/>
        </w:rPr>
        <w:fldChar w:fldCharType="separate"/>
      </w:r>
      <w:r w:rsidRPr="00145E6F">
        <w:rPr>
          <w:rFonts w:ascii="Arial" w:hAnsi="Arial" w:cs="Arial"/>
          <w:color w:val="auto"/>
        </w:rPr>
        <w:t>1</w:t>
      </w:r>
      <w:r w:rsidRPr="00145E6F">
        <w:rPr>
          <w:rFonts w:ascii="Arial" w:hAnsi="Arial" w:cs="Arial"/>
          <w:color w:val="auto"/>
        </w:rPr>
        <w:fldChar w:fldCharType="end"/>
      </w:r>
      <w:r w:rsidRPr="00145E6F">
        <w:rPr>
          <w:rFonts w:ascii="Arial" w:hAnsi="Arial" w:cs="Arial"/>
          <w:color w:val="auto"/>
        </w:rPr>
        <w:t>: 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3684"/>
        <w:gridCol w:w="3911"/>
      </w:tblGrid>
      <w:tr w:rsidR="003B4F2E" w:rsidRPr="001863EB" w14:paraId="78878DF3" w14:textId="77777777" w:rsidTr="0037658C">
        <w:tc>
          <w:tcPr>
            <w:tcW w:w="1429" w:type="dxa"/>
          </w:tcPr>
          <w:p w14:paraId="7911DD14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782" w:type="dxa"/>
          </w:tcPr>
          <w:p w14:paraId="3D5B307E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  <w:r w:rsidRPr="001863EB">
              <w:rPr>
                <w:rFonts w:ascii="Arial" w:hAnsi="Arial" w:cs="Arial"/>
                <w:b/>
                <w:sz w:val="18"/>
              </w:rPr>
              <w:t>Effects of SD on inflammatory markers</w:t>
            </w:r>
          </w:p>
        </w:tc>
        <w:tc>
          <w:tcPr>
            <w:tcW w:w="4031" w:type="dxa"/>
          </w:tcPr>
          <w:p w14:paraId="6E601EB9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  <w:r w:rsidRPr="001863EB">
              <w:rPr>
                <w:rFonts w:ascii="Arial" w:hAnsi="Arial" w:cs="Arial"/>
                <w:b/>
                <w:sz w:val="18"/>
              </w:rPr>
              <w:t>Effects of altered inflammatory states on SD characteristics</w:t>
            </w:r>
          </w:p>
        </w:tc>
      </w:tr>
      <w:tr w:rsidR="003B4F2E" w:rsidRPr="001863EB" w14:paraId="7E4BB7BD" w14:textId="77777777" w:rsidTr="0037658C">
        <w:tc>
          <w:tcPr>
            <w:tcW w:w="1429" w:type="dxa"/>
          </w:tcPr>
          <w:p w14:paraId="035D8F1A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  <w:r w:rsidRPr="001863EB">
              <w:rPr>
                <w:rFonts w:ascii="Arial" w:hAnsi="Arial" w:cs="Arial"/>
                <w:b/>
                <w:sz w:val="18"/>
              </w:rPr>
              <w:t>Population</w:t>
            </w:r>
          </w:p>
        </w:tc>
        <w:tc>
          <w:tcPr>
            <w:tcW w:w="3782" w:type="dxa"/>
          </w:tcPr>
          <w:p w14:paraId="37479A9C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Animal studies including mice and rats</w:t>
            </w:r>
          </w:p>
        </w:tc>
        <w:tc>
          <w:tcPr>
            <w:tcW w:w="4031" w:type="dxa"/>
          </w:tcPr>
          <w:p w14:paraId="5103150F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Animal studies including mice and rats</w:t>
            </w:r>
          </w:p>
        </w:tc>
      </w:tr>
      <w:tr w:rsidR="003B4F2E" w:rsidRPr="001863EB" w14:paraId="30FE9091" w14:textId="77777777" w:rsidTr="0037658C">
        <w:tc>
          <w:tcPr>
            <w:tcW w:w="1429" w:type="dxa"/>
          </w:tcPr>
          <w:p w14:paraId="39D4BEF4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  <w:r w:rsidRPr="001863EB">
              <w:rPr>
                <w:rFonts w:ascii="Arial" w:hAnsi="Arial" w:cs="Arial"/>
                <w:b/>
                <w:sz w:val="18"/>
              </w:rPr>
              <w:t>Intervention</w:t>
            </w:r>
          </w:p>
        </w:tc>
        <w:tc>
          <w:tcPr>
            <w:tcW w:w="3782" w:type="dxa"/>
          </w:tcPr>
          <w:p w14:paraId="31AE62B2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Induction of SD (all methods, including stimulation via needle-prick, potassium chloride, inflammatory soup application, electrical, mechanical)</w:t>
            </w:r>
          </w:p>
        </w:tc>
        <w:tc>
          <w:tcPr>
            <w:tcW w:w="4031" w:type="dxa"/>
          </w:tcPr>
          <w:p w14:paraId="0A0D0828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Disease models of altered inflammatory states (such as genetic predisposition, exposure to inflammatory agents)</w:t>
            </w:r>
          </w:p>
        </w:tc>
      </w:tr>
      <w:tr w:rsidR="003B4F2E" w:rsidRPr="001863EB" w14:paraId="3E3CD7FD" w14:textId="77777777" w:rsidTr="0037658C">
        <w:tc>
          <w:tcPr>
            <w:tcW w:w="1429" w:type="dxa"/>
          </w:tcPr>
          <w:p w14:paraId="30FCE0B2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  <w:r w:rsidRPr="001863EB">
              <w:rPr>
                <w:rFonts w:ascii="Arial" w:hAnsi="Arial" w:cs="Arial"/>
                <w:b/>
                <w:sz w:val="18"/>
              </w:rPr>
              <w:t>Comparison</w:t>
            </w:r>
          </w:p>
        </w:tc>
        <w:tc>
          <w:tcPr>
            <w:tcW w:w="3782" w:type="dxa"/>
          </w:tcPr>
          <w:p w14:paraId="7044D438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 xml:space="preserve">No induction of SD (sham procedure, vehicle treated e.g. NaCl instead of </w:t>
            </w:r>
            <w:proofErr w:type="spellStart"/>
            <w:r w:rsidRPr="001863EB">
              <w:rPr>
                <w:rFonts w:ascii="Arial" w:hAnsi="Arial" w:cs="Arial"/>
                <w:sz w:val="18"/>
              </w:rPr>
              <w:t>KCl</w:t>
            </w:r>
            <w:proofErr w:type="spellEnd"/>
            <w:r w:rsidRPr="001863EB">
              <w:rPr>
                <w:rFonts w:ascii="Arial" w:hAnsi="Arial" w:cs="Arial"/>
                <w:sz w:val="18"/>
              </w:rPr>
              <w:t>, no intervention or contralateral hemisphere)</w:t>
            </w:r>
          </w:p>
        </w:tc>
        <w:tc>
          <w:tcPr>
            <w:tcW w:w="4031" w:type="dxa"/>
          </w:tcPr>
          <w:p w14:paraId="1B8E5418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No altered inflammatory state (vehicle treated, no intervention or contralateral hemisphere)</w:t>
            </w:r>
          </w:p>
        </w:tc>
      </w:tr>
      <w:tr w:rsidR="003B4F2E" w:rsidRPr="001863EB" w14:paraId="6855E3E4" w14:textId="77777777" w:rsidTr="0037658C">
        <w:tc>
          <w:tcPr>
            <w:tcW w:w="1429" w:type="dxa"/>
          </w:tcPr>
          <w:p w14:paraId="3F36D263" w14:textId="77777777" w:rsidR="003B4F2E" w:rsidRPr="001863EB" w:rsidRDefault="003B4F2E" w:rsidP="0037658C">
            <w:pPr>
              <w:rPr>
                <w:rFonts w:ascii="Arial" w:hAnsi="Arial" w:cs="Arial"/>
                <w:b/>
                <w:sz w:val="18"/>
              </w:rPr>
            </w:pPr>
            <w:r w:rsidRPr="001863EB">
              <w:rPr>
                <w:rFonts w:ascii="Arial" w:hAnsi="Arial" w:cs="Arial"/>
                <w:b/>
                <w:sz w:val="18"/>
              </w:rPr>
              <w:t>Outcome</w:t>
            </w:r>
          </w:p>
        </w:tc>
        <w:tc>
          <w:tcPr>
            <w:tcW w:w="3782" w:type="dxa"/>
          </w:tcPr>
          <w:p w14:paraId="3531F2C3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Measurement of inflammatory markers specific to either immune-mediated (such as cytokines, transcription factors, enzymes, cell-surface molecules) or neurogenic responses (e.g. CGRP, substance P), markers of neuroinflammatory cell (astrocytes, microglia) activation, downstream inflammatory responses (plasma extravasation, leukocyte migration)</w:t>
            </w:r>
          </w:p>
        </w:tc>
        <w:tc>
          <w:tcPr>
            <w:tcW w:w="4031" w:type="dxa"/>
          </w:tcPr>
          <w:p w14:paraId="583AF1AA" w14:textId="77777777" w:rsidR="003B4F2E" w:rsidRPr="001863EB" w:rsidRDefault="003B4F2E" w:rsidP="0037658C">
            <w:pPr>
              <w:rPr>
                <w:rFonts w:ascii="Arial" w:hAnsi="Arial" w:cs="Arial"/>
                <w:sz w:val="18"/>
              </w:rPr>
            </w:pPr>
            <w:r w:rsidRPr="001863EB">
              <w:rPr>
                <w:rFonts w:ascii="Arial" w:hAnsi="Arial" w:cs="Arial"/>
                <w:sz w:val="18"/>
              </w:rPr>
              <w:t>Changes in SD wave characteristics (such as threshold, amplitude, velocity, frequency)</w:t>
            </w:r>
          </w:p>
        </w:tc>
      </w:tr>
    </w:tbl>
    <w:p w14:paraId="16EA89E0" w14:textId="567CD746" w:rsidR="003157E8" w:rsidRDefault="003157E8" w:rsidP="003169B2">
      <w:pPr>
        <w:pStyle w:val="Caption"/>
        <w:keepNext/>
      </w:pPr>
    </w:p>
    <w:sectPr w:rsidR="003157E8" w:rsidSect="003169B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FB1CFB" w14:textId="77777777" w:rsidR="00077D43" w:rsidRPr="00622811" w:rsidRDefault="00077D43" w:rsidP="001642C8">
      <w:pPr>
        <w:spacing w:after="0" w:line="240" w:lineRule="auto"/>
      </w:pPr>
      <w:r w:rsidRPr="00622811">
        <w:separator/>
      </w:r>
    </w:p>
  </w:endnote>
  <w:endnote w:type="continuationSeparator" w:id="0">
    <w:p w14:paraId="6F1965F1" w14:textId="77777777" w:rsidR="00077D43" w:rsidRPr="00622811" w:rsidRDefault="00077D43" w:rsidP="001642C8">
      <w:pPr>
        <w:spacing w:after="0" w:line="240" w:lineRule="auto"/>
      </w:pPr>
      <w:r w:rsidRPr="00622811">
        <w:continuationSeparator/>
      </w:r>
    </w:p>
  </w:endnote>
  <w:endnote w:type="continuationNotice" w:id="1">
    <w:p w14:paraId="4DE2AE12" w14:textId="77777777" w:rsidR="00077D43" w:rsidRPr="00622811" w:rsidRDefault="00077D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1560267"/>
      <w:docPartObj>
        <w:docPartGallery w:val="Page Numbers (Bottom of Page)"/>
        <w:docPartUnique/>
      </w:docPartObj>
    </w:sdtPr>
    <w:sdtEndPr/>
    <w:sdtContent>
      <w:p w14:paraId="7456665A" w14:textId="1B0D25E4" w:rsidR="00303ACF" w:rsidRPr="00622811" w:rsidRDefault="00303ACF">
        <w:pPr>
          <w:pStyle w:val="Footer"/>
          <w:jc w:val="right"/>
        </w:pPr>
        <w:r w:rsidRPr="00622811">
          <w:fldChar w:fldCharType="begin"/>
        </w:r>
        <w:r w:rsidRPr="00622811">
          <w:instrText xml:space="preserve"> PAGE   \* MERGEFORMAT </w:instrText>
        </w:r>
        <w:r w:rsidRPr="00622811">
          <w:fldChar w:fldCharType="separate"/>
        </w:r>
        <w:r w:rsidRPr="00622811">
          <w:t>2</w:t>
        </w:r>
        <w:r w:rsidRPr="00622811">
          <w:fldChar w:fldCharType="end"/>
        </w:r>
      </w:p>
    </w:sdtContent>
  </w:sdt>
  <w:p w14:paraId="5AF61B89" w14:textId="77777777" w:rsidR="001642C8" w:rsidRPr="00622811" w:rsidRDefault="001642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03410" w14:textId="77777777" w:rsidR="00077D43" w:rsidRPr="00622811" w:rsidRDefault="00077D43" w:rsidP="001642C8">
      <w:pPr>
        <w:spacing w:after="0" w:line="240" w:lineRule="auto"/>
      </w:pPr>
      <w:r w:rsidRPr="00622811">
        <w:separator/>
      </w:r>
    </w:p>
  </w:footnote>
  <w:footnote w:type="continuationSeparator" w:id="0">
    <w:p w14:paraId="1D6E4099" w14:textId="77777777" w:rsidR="00077D43" w:rsidRPr="00622811" w:rsidRDefault="00077D43" w:rsidP="001642C8">
      <w:pPr>
        <w:spacing w:after="0" w:line="240" w:lineRule="auto"/>
      </w:pPr>
      <w:r w:rsidRPr="00622811">
        <w:continuationSeparator/>
      </w:r>
    </w:p>
  </w:footnote>
  <w:footnote w:type="continuationNotice" w:id="1">
    <w:p w14:paraId="373C7462" w14:textId="77777777" w:rsidR="00077D43" w:rsidRPr="00622811" w:rsidRDefault="00077D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84740"/>
    <w:multiLevelType w:val="hybridMultilevel"/>
    <w:tmpl w:val="2408A5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D20D3"/>
    <w:multiLevelType w:val="hybridMultilevel"/>
    <w:tmpl w:val="E416C1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32FB8"/>
    <w:multiLevelType w:val="hybridMultilevel"/>
    <w:tmpl w:val="DB807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D759E3"/>
    <w:multiLevelType w:val="hybridMultilevel"/>
    <w:tmpl w:val="E416C1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476024">
    <w:abstractNumId w:val="3"/>
  </w:num>
  <w:num w:numId="2" w16cid:durableId="2023050054">
    <w:abstractNumId w:val="1"/>
  </w:num>
  <w:num w:numId="3" w16cid:durableId="1236934742">
    <w:abstractNumId w:val="2"/>
  </w:num>
  <w:num w:numId="4" w16cid:durableId="16783396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00wv2rlw95aket9a9pzr2pzpaf2xvaez2p&quot;&gt;2024Endnote&lt;record-ids&gt;&lt;item&gt;724&lt;/item&gt;&lt;item&gt;726&lt;/item&gt;&lt;item&gt;727&lt;/item&gt;&lt;item&gt;728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4&lt;/item&gt;&lt;item&gt;755&lt;/item&gt;&lt;item&gt;770&lt;/item&gt;&lt;item&gt;771&lt;/item&gt;&lt;item&gt;772&lt;/item&gt;&lt;/record-ids&gt;&lt;/item&gt;&lt;/Libraries&gt;"/>
  </w:docVars>
  <w:rsids>
    <w:rsidRoot w:val="0051735D"/>
    <w:rsid w:val="00002103"/>
    <w:rsid w:val="000114B6"/>
    <w:rsid w:val="000130A0"/>
    <w:rsid w:val="00020D96"/>
    <w:rsid w:val="00022275"/>
    <w:rsid w:val="00022593"/>
    <w:rsid w:val="00023E92"/>
    <w:rsid w:val="000246CC"/>
    <w:rsid w:val="00024EA2"/>
    <w:rsid w:val="00032910"/>
    <w:rsid w:val="0003423C"/>
    <w:rsid w:val="00050DC0"/>
    <w:rsid w:val="000517F3"/>
    <w:rsid w:val="00052260"/>
    <w:rsid w:val="0006125B"/>
    <w:rsid w:val="00061637"/>
    <w:rsid w:val="000624FB"/>
    <w:rsid w:val="00063A44"/>
    <w:rsid w:val="00072180"/>
    <w:rsid w:val="0007496D"/>
    <w:rsid w:val="000762AB"/>
    <w:rsid w:val="00076EE0"/>
    <w:rsid w:val="00077D43"/>
    <w:rsid w:val="0008128A"/>
    <w:rsid w:val="000823AC"/>
    <w:rsid w:val="000921FE"/>
    <w:rsid w:val="00096EAC"/>
    <w:rsid w:val="000B2FED"/>
    <w:rsid w:val="000B3C68"/>
    <w:rsid w:val="000B5347"/>
    <w:rsid w:val="000B5711"/>
    <w:rsid w:val="000C0E61"/>
    <w:rsid w:val="000C404D"/>
    <w:rsid w:val="000C43D3"/>
    <w:rsid w:val="000D559D"/>
    <w:rsid w:val="000D76F5"/>
    <w:rsid w:val="000E4ED0"/>
    <w:rsid w:val="000F0DA4"/>
    <w:rsid w:val="000F6288"/>
    <w:rsid w:val="000F6A3F"/>
    <w:rsid w:val="00104C61"/>
    <w:rsid w:val="001060D7"/>
    <w:rsid w:val="0011004B"/>
    <w:rsid w:val="001112B5"/>
    <w:rsid w:val="001156A3"/>
    <w:rsid w:val="001171FC"/>
    <w:rsid w:val="001179DE"/>
    <w:rsid w:val="0012462E"/>
    <w:rsid w:val="001272F5"/>
    <w:rsid w:val="001300BC"/>
    <w:rsid w:val="0013114A"/>
    <w:rsid w:val="001338A3"/>
    <w:rsid w:val="0013464D"/>
    <w:rsid w:val="00134EE3"/>
    <w:rsid w:val="00137EA9"/>
    <w:rsid w:val="00137F8A"/>
    <w:rsid w:val="00142369"/>
    <w:rsid w:val="00142ACE"/>
    <w:rsid w:val="001433FD"/>
    <w:rsid w:val="00143EE8"/>
    <w:rsid w:val="00145A17"/>
    <w:rsid w:val="00145E6F"/>
    <w:rsid w:val="00151930"/>
    <w:rsid w:val="0015328F"/>
    <w:rsid w:val="00154003"/>
    <w:rsid w:val="00154C66"/>
    <w:rsid w:val="001558ED"/>
    <w:rsid w:val="00156275"/>
    <w:rsid w:val="0016156E"/>
    <w:rsid w:val="001640BA"/>
    <w:rsid w:val="001642C8"/>
    <w:rsid w:val="00167DEC"/>
    <w:rsid w:val="00172985"/>
    <w:rsid w:val="00173589"/>
    <w:rsid w:val="00176ACD"/>
    <w:rsid w:val="001863EB"/>
    <w:rsid w:val="00186C2D"/>
    <w:rsid w:val="0019181E"/>
    <w:rsid w:val="001A07B1"/>
    <w:rsid w:val="001A3D32"/>
    <w:rsid w:val="001A4702"/>
    <w:rsid w:val="001B327A"/>
    <w:rsid w:val="001B6AE2"/>
    <w:rsid w:val="001C0219"/>
    <w:rsid w:val="001C0A2E"/>
    <w:rsid w:val="001C4F8D"/>
    <w:rsid w:val="001C6A16"/>
    <w:rsid w:val="001D1C2F"/>
    <w:rsid w:val="001E34D3"/>
    <w:rsid w:val="001E4351"/>
    <w:rsid w:val="001E4E01"/>
    <w:rsid w:val="001E62D4"/>
    <w:rsid w:val="0020183D"/>
    <w:rsid w:val="002021A7"/>
    <w:rsid w:val="00205FB0"/>
    <w:rsid w:val="00206054"/>
    <w:rsid w:val="00206FA0"/>
    <w:rsid w:val="002123A8"/>
    <w:rsid w:val="002228A7"/>
    <w:rsid w:val="002249C6"/>
    <w:rsid w:val="00224BF5"/>
    <w:rsid w:val="00226534"/>
    <w:rsid w:val="00226977"/>
    <w:rsid w:val="00227E74"/>
    <w:rsid w:val="0023058F"/>
    <w:rsid w:val="00230F54"/>
    <w:rsid w:val="00233855"/>
    <w:rsid w:val="00233CE2"/>
    <w:rsid w:val="002341C3"/>
    <w:rsid w:val="00240536"/>
    <w:rsid w:val="00257694"/>
    <w:rsid w:val="0026261D"/>
    <w:rsid w:val="00266D50"/>
    <w:rsid w:val="00272FDB"/>
    <w:rsid w:val="0028315C"/>
    <w:rsid w:val="00285E96"/>
    <w:rsid w:val="00292C28"/>
    <w:rsid w:val="002A0899"/>
    <w:rsid w:val="002A500E"/>
    <w:rsid w:val="002A7548"/>
    <w:rsid w:val="002B1608"/>
    <w:rsid w:val="002B2C9D"/>
    <w:rsid w:val="002B4219"/>
    <w:rsid w:val="002B6A3E"/>
    <w:rsid w:val="002C279C"/>
    <w:rsid w:val="002C5F55"/>
    <w:rsid w:val="002D124E"/>
    <w:rsid w:val="002D3289"/>
    <w:rsid w:val="002D7980"/>
    <w:rsid w:val="002E4FE2"/>
    <w:rsid w:val="002E7DCB"/>
    <w:rsid w:val="002F1B8D"/>
    <w:rsid w:val="002F4641"/>
    <w:rsid w:val="002F5163"/>
    <w:rsid w:val="002F5B63"/>
    <w:rsid w:val="002F720B"/>
    <w:rsid w:val="00302612"/>
    <w:rsid w:val="00303ACF"/>
    <w:rsid w:val="00311D56"/>
    <w:rsid w:val="003129F8"/>
    <w:rsid w:val="0031365C"/>
    <w:rsid w:val="00314C7E"/>
    <w:rsid w:val="003154F0"/>
    <w:rsid w:val="003157E8"/>
    <w:rsid w:val="00315A27"/>
    <w:rsid w:val="003163EA"/>
    <w:rsid w:val="0031653D"/>
    <w:rsid w:val="003169B2"/>
    <w:rsid w:val="0031791D"/>
    <w:rsid w:val="00323A9D"/>
    <w:rsid w:val="00330B1D"/>
    <w:rsid w:val="00330EE4"/>
    <w:rsid w:val="00333A70"/>
    <w:rsid w:val="00342A71"/>
    <w:rsid w:val="00345505"/>
    <w:rsid w:val="00345ED9"/>
    <w:rsid w:val="0035534E"/>
    <w:rsid w:val="00355CE5"/>
    <w:rsid w:val="00355D75"/>
    <w:rsid w:val="00356079"/>
    <w:rsid w:val="0035690F"/>
    <w:rsid w:val="003608D3"/>
    <w:rsid w:val="00362253"/>
    <w:rsid w:val="00364C67"/>
    <w:rsid w:val="00373E17"/>
    <w:rsid w:val="00387019"/>
    <w:rsid w:val="00390B64"/>
    <w:rsid w:val="003937E4"/>
    <w:rsid w:val="00394218"/>
    <w:rsid w:val="00396095"/>
    <w:rsid w:val="003965EA"/>
    <w:rsid w:val="003A10C7"/>
    <w:rsid w:val="003A658B"/>
    <w:rsid w:val="003B0C3E"/>
    <w:rsid w:val="003B1E3B"/>
    <w:rsid w:val="003B4F2E"/>
    <w:rsid w:val="003B59DF"/>
    <w:rsid w:val="003B729D"/>
    <w:rsid w:val="003B750F"/>
    <w:rsid w:val="003C6F87"/>
    <w:rsid w:val="003D12CE"/>
    <w:rsid w:val="003D76EA"/>
    <w:rsid w:val="003E223A"/>
    <w:rsid w:val="003E24C0"/>
    <w:rsid w:val="003F2C73"/>
    <w:rsid w:val="003F39DB"/>
    <w:rsid w:val="00400CBF"/>
    <w:rsid w:val="00402D6A"/>
    <w:rsid w:val="0040461D"/>
    <w:rsid w:val="00405B42"/>
    <w:rsid w:val="00406DEE"/>
    <w:rsid w:val="00412748"/>
    <w:rsid w:val="0041534B"/>
    <w:rsid w:val="00422582"/>
    <w:rsid w:val="004226E1"/>
    <w:rsid w:val="00427A67"/>
    <w:rsid w:val="00432D24"/>
    <w:rsid w:val="00432DB3"/>
    <w:rsid w:val="00441902"/>
    <w:rsid w:val="00442108"/>
    <w:rsid w:val="004422F9"/>
    <w:rsid w:val="00442C73"/>
    <w:rsid w:val="00446A5F"/>
    <w:rsid w:val="0045032B"/>
    <w:rsid w:val="0045112F"/>
    <w:rsid w:val="00451E0A"/>
    <w:rsid w:val="00451F5B"/>
    <w:rsid w:val="004558A0"/>
    <w:rsid w:val="004571B8"/>
    <w:rsid w:val="004574BF"/>
    <w:rsid w:val="00461185"/>
    <w:rsid w:val="0046511B"/>
    <w:rsid w:val="00467197"/>
    <w:rsid w:val="004678AC"/>
    <w:rsid w:val="00467D00"/>
    <w:rsid w:val="00482D7D"/>
    <w:rsid w:val="004833C4"/>
    <w:rsid w:val="00484513"/>
    <w:rsid w:val="004853E8"/>
    <w:rsid w:val="00491EC8"/>
    <w:rsid w:val="00491F38"/>
    <w:rsid w:val="00493D55"/>
    <w:rsid w:val="00496FF6"/>
    <w:rsid w:val="004A3B87"/>
    <w:rsid w:val="004A4F71"/>
    <w:rsid w:val="004A5508"/>
    <w:rsid w:val="004A593A"/>
    <w:rsid w:val="004B2DF2"/>
    <w:rsid w:val="004B67EB"/>
    <w:rsid w:val="004C4377"/>
    <w:rsid w:val="004D15AE"/>
    <w:rsid w:val="004D18CD"/>
    <w:rsid w:val="004D68FE"/>
    <w:rsid w:val="004D7B8D"/>
    <w:rsid w:val="004D7DA7"/>
    <w:rsid w:val="004E441D"/>
    <w:rsid w:val="004E5509"/>
    <w:rsid w:val="004F165A"/>
    <w:rsid w:val="005045AB"/>
    <w:rsid w:val="0050602E"/>
    <w:rsid w:val="00506B05"/>
    <w:rsid w:val="00506B17"/>
    <w:rsid w:val="00506D29"/>
    <w:rsid w:val="0050714D"/>
    <w:rsid w:val="00511626"/>
    <w:rsid w:val="00514927"/>
    <w:rsid w:val="00515A55"/>
    <w:rsid w:val="00517161"/>
    <w:rsid w:val="0051735D"/>
    <w:rsid w:val="00517DBF"/>
    <w:rsid w:val="005214A4"/>
    <w:rsid w:val="005261BC"/>
    <w:rsid w:val="005327EB"/>
    <w:rsid w:val="00536AA4"/>
    <w:rsid w:val="00537B6B"/>
    <w:rsid w:val="00537D0A"/>
    <w:rsid w:val="00537D41"/>
    <w:rsid w:val="0054310E"/>
    <w:rsid w:val="0055238A"/>
    <w:rsid w:val="00560EA9"/>
    <w:rsid w:val="0056138F"/>
    <w:rsid w:val="005669D7"/>
    <w:rsid w:val="005705E1"/>
    <w:rsid w:val="00577167"/>
    <w:rsid w:val="0058106C"/>
    <w:rsid w:val="00582BA3"/>
    <w:rsid w:val="00587BFB"/>
    <w:rsid w:val="00587F0F"/>
    <w:rsid w:val="005910CE"/>
    <w:rsid w:val="005959BE"/>
    <w:rsid w:val="00595A11"/>
    <w:rsid w:val="00596C56"/>
    <w:rsid w:val="005A3ADE"/>
    <w:rsid w:val="005A50E2"/>
    <w:rsid w:val="005B03F5"/>
    <w:rsid w:val="005B0570"/>
    <w:rsid w:val="005B0B6F"/>
    <w:rsid w:val="005B3D3F"/>
    <w:rsid w:val="005B4FAD"/>
    <w:rsid w:val="005B70DE"/>
    <w:rsid w:val="005C0D64"/>
    <w:rsid w:val="005C12B8"/>
    <w:rsid w:val="005C18B5"/>
    <w:rsid w:val="005C2CF0"/>
    <w:rsid w:val="005D6791"/>
    <w:rsid w:val="005D68CC"/>
    <w:rsid w:val="005E4E17"/>
    <w:rsid w:val="005F0DAC"/>
    <w:rsid w:val="005F223D"/>
    <w:rsid w:val="005F3E6C"/>
    <w:rsid w:val="005F519F"/>
    <w:rsid w:val="005F5830"/>
    <w:rsid w:val="00600CEE"/>
    <w:rsid w:val="00605A3F"/>
    <w:rsid w:val="00606451"/>
    <w:rsid w:val="0060794A"/>
    <w:rsid w:val="00607A1F"/>
    <w:rsid w:val="00612E8A"/>
    <w:rsid w:val="00615DD3"/>
    <w:rsid w:val="00620918"/>
    <w:rsid w:val="006210B0"/>
    <w:rsid w:val="00622725"/>
    <w:rsid w:val="00622811"/>
    <w:rsid w:val="0062502A"/>
    <w:rsid w:val="00632B33"/>
    <w:rsid w:val="00634595"/>
    <w:rsid w:val="00637311"/>
    <w:rsid w:val="006404D6"/>
    <w:rsid w:val="00640F04"/>
    <w:rsid w:val="0064574A"/>
    <w:rsid w:val="006468D6"/>
    <w:rsid w:val="00647769"/>
    <w:rsid w:val="0065289C"/>
    <w:rsid w:val="00653137"/>
    <w:rsid w:val="00657479"/>
    <w:rsid w:val="00657522"/>
    <w:rsid w:val="006608F9"/>
    <w:rsid w:val="00665CED"/>
    <w:rsid w:val="00670AC5"/>
    <w:rsid w:val="0067414D"/>
    <w:rsid w:val="00674981"/>
    <w:rsid w:val="00676EF4"/>
    <w:rsid w:val="0068096A"/>
    <w:rsid w:val="00680A25"/>
    <w:rsid w:val="006811CF"/>
    <w:rsid w:val="00683F2C"/>
    <w:rsid w:val="0068484F"/>
    <w:rsid w:val="006852A0"/>
    <w:rsid w:val="006877F3"/>
    <w:rsid w:val="006908D9"/>
    <w:rsid w:val="0069099B"/>
    <w:rsid w:val="0069603F"/>
    <w:rsid w:val="00697276"/>
    <w:rsid w:val="00697500"/>
    <w:rsid w:val="00697977"/>
    <w:rsid w:val="006A05DA"/>
    <w:rsid w:val="006A4988"/>
    <w:rsid w:val="006A6B32"/>
    <w:rsid w:val="006B2074"/>
    <w:rsid w:val="006C4BD6"/>
    <w:rsid w:val="006D0839"/>
    <w:rsid w:val="006E2FB7"/>
    <w:rsid w:val="006E788F"/>
    <w:rsid w:val="006F1A93"/>
    <w:rsid w:val="006F3154"/>
    <w:rsid w:val="006F3310"/>
    <w:rsid w:val="006F4CE0"/>
    <w:rsid w:val="00710C6B"/>
    <w:rsid w:val="00710FC3"/>
    <w:rsid w:val="00715AEF"/>
    <w:rsid w:val="00717B51"/>
    <w:rsid w:val="007243AE"/>
    <w:rsid w:val="00727E2B"/>
    <w:rsid w:val="00730776"/>
    <w:rsid w:val="007330AC"/>
    <w:rsid w:val="0073408E"/>
    <w:rsid w:val="00736D92"/>
    <w:rsid w:val="00743FDD"/>
    <w:rsid w:val="00744C92"/>
    <w:rsid w:val="007457DD"/>
    <w:rsid w:val="0074635D"/>
    <w:rsid w:val="00754C7F"/>
    <w:rsid w:val="00754DA4"/>
    <w:rsid w:val="00757B63"/>
    <w:rsid w:val="00760EBF"/>
    <w:rsid w:val="0076311D"/>
    <w:rsid w:val="0076314B"/>
    <w:rsid w:val="00767987"/>
    <w:rsid w:val="00772C9D"/>
    <w:rsid w:val="00772CA6"/>
    <w:rsid w:val="00777EC4"/>
    <w:rsid w:val="00786C3C"/>
    <w:rsid w:val="00794DA6"/>
    <w:rsid w:val="00795CD7"/>
    <w:rsid w:val="007A5E19"/>
    <w:rsid w:val="007A65C6"/>
    <w:rsid w:val="007A72CE"/>
    <w:rsid w:val="007B1B11"/>
    <w:rsid w:val="007B3B65"/>
    <w:rsid w:val="007B5DC3"/>
    <w:rsid w:val="007D2D4D"/>
    <w:rsid w:val="007E4427"/>
    <w:rsid w:val="007F3604"/>
    <w:rsid w:val="007F3865"/>
    <w:rsid w:val="00802EDD"/>
    <w:rsid w:val="008137B8"/>
    <w:rsid w:val="00813958"/>
    <w:rsid w:val="0081595B"/>
    <w:rsid w:val="00820897"/>
    <w:rsid w:val="00822BC0"/>
    <w:rsid w:val="00825C81"/>
    <w:rsid w:val="0082648D"/>
    <w:rsid w:val="00831752"/>
    <w:rsid w:val="00831C07"/>
    <w:rsid w:val="00833F9D"/>
    <w:rsid w:val="008351A8"/>
    <w:rsid w:val="0084287C"/>
    <w:rsid w:val="008460F8"/>
    <w:rsid w:val="00847C8E"/>
    <w:rsid w:val="00851B22"/>
    <w:rsid w:val="008564FD"/>
    <w:rsid w:val="0085728C"/>
    <w:rsid w:val="008576C6"/>
    <w:rsid w:val="00860F01"/>
    <w:rsid w:val="0086110B"/>
    <w:rsid w:val="008637AB"/>
    <w:rsid w:val="00875B29"/>
    <w:rsid w:val="008760C6"/>
    <w:rsid w:val="00880452"/>
    <w:rsid w:val="00883FD4"/>
    <w:rsid w:val="008861E2"/>
    <w:rsid w:val="00892E4A"/>
    <w:rsid w:val="00893329"/>
    <w:rsid w:val="00894168"/>
    <w:rsid w:val="0089469D"/>
    <w:rsid w:val="00895F24"/>
    <w:rsid w:val="00896C1E"/>
    <w:rsid w:val="00897E81"/>
    <w:rsid w:val="008A444E"/>
    <w:rsid w:val="008A5062"/>
    <w:rsid w:val="008A543C"/>
    <w:rsid w:val="008A546C"/>
    <w:rsid w:val="008A76F9"/>
    <w:rsid w:val="008A787F"/>
    <w:rsid w:val="008B1F10"/>
    <w:rsid w:val="008B2952"/>
    <w:rsid w:val="008B41E0"/>
    <w:rsid w:val="008C171D"/>
    <w:rsid w:val="008C1971"/>
    <w:rsid w:val="008C1D8B"/>
    <w:rsid w:val="008D18ED"/>
    <w:rsid w:val="008D5826"/>
    <w:rsid w:val="008D79F1"/>
    <w:rsid w:val="008E1683"/>
    <w:rsid w:val="008E1EBB"/>
    <w:rsid w:val="008E3E17"/>
    <w:rsid w:val="008E4C03"/>
    <w:rsid w:val="008F0C2A"/>
    <w:rsid w:val="009024A9"/>
    <w:rsid w:val="009059B8"/>
    <w:rsid w:val="00906361"/>
    <w:rsid w:val="00913B91"/>
    <w:rsid w:val="00914781"/>
    <w:rsid w:val="00925644"/>
    <w:rsid w:val="00926E19"/>
    <w:rsid w:val="00927F1F"/>
    <w:rsid w:val="00930A07"/>
    <w:rsid w:val="0093105C"/>
    <w:rsid w:val="00932FE0"/>
    <w:rsid w:val="00937A9A"/>
    <w:rsid w:val="0094261B"/>
    <w:rsid w:val="00946316"/>
    <w:rsid w:val="009502FD"/>
    <w:rsid w:val="00952ACA"/>
    <w:rsid w:val="0095705E"/>
    <w:rsid w:val="00962607"/>
    <w:rsid w:val="00963861"/>
    <w:rsid w:val="00974005"/>
    <w:rsid w:val="00980745"/>
    <w:rsid w:val="00982144"/>
    <w:rsid w:val="0098274E"/>
    <w:rsid w:val="00982CD7"/>
    <w:rsid w:val="009842BC"/>
    <w:rsid w:val="009848DC"/>
    <w:rsid w:val="00993DB5"/>
    <w:rsid w:val="009967A7"/>
    <w:rsid w:val="009A10E2"/>
    <w:rsid w:val="009A5B2B"/>
    <w:rsid w:val="009B6861"/>
    <w:rsid w:val="009B7BF8"/>
    <w:rsid w:val="009C2910"/>
    <w:rsid w:val="009C595D"/>
    <w:rsid w:val="009C5DB7"/>
    <w:rsid w:val="009C6E26"/>
    <w:rsid w:val="009C7845"/>
    <w:rsid w:val="009D100B"/>
    <w:rsid w:val="009E07D9"/>
    <w:rsid w:val="009E6EFF"/>
    <w:rsid w:val="009F3E75"/>
    <w:rsid w:val="009F4994"/>
    <w:rsid w:val="00A01D45"/>
    <w:rsid w:val="00A0750F"/>
    <w:rsid w:val="00A1088C"/>
    <w:rsid w:val="00A10BA8"/>
    <w:rsid w:val="00A11237"/>
    <w:rsid w:val="00A139CF"/>
    <w:rsid w:val="00A14F67"/>
    <w:rsid w:val="00A249DD"/>
    <w:rsid w:val="00A273A6"/>
    <w:rsid w:val="00A27BD8"/>
    <w:rsid w:val="00A32B62"/>
    <w:rsid w:val="00A32FC0"/>
    <w:rsid w:val="00A41970"/>
    <w:rsid w:val="00A43506"/>
    <w:rsid w:val="00A44191"/>
    <w:rsid w:val="00A4536C"/>
    <w:rsid w:val="00A454AE"/>
    <w:rsid w:val="00A46EA5"/>
    <w:rsid w:val="00A500C8"/>
    <w:rsid w:val="00A51599"/>
    <w:rsid w:val="00A51801"/>
    <w:rsid w:val="00A51A45"/>
    <w:rsid w:val="00A562EC"/>
    <w:rsid w:val="00A65DB7"/>
    <w:rsid w:val="00A7236D"/>
    <w:rsid w:val="00A74665"/>
    <w:rsid w:val="00A76D38"/>
    <w:rsid w:val="00A85CB9"/>
    <w:rsid w:val="00A868BC"/>
    <w:rsid w:val="00A900B0"/>
    <w:rsid w:val="00A9074F"/>
    <w:rsid w:val="00AA3401"/>
    <w:rsid w:val="00AA34AA"/>
    <w:rsid w:val="00AA3D84"/>
    <w:rsid w:val="00AA6B1D"/>
    <w:rsid w:val="00AB21F6"/>
    <w:rsid w:val="00AB2F1E"/>
    <w:rsid w:val="00AB55B2"/>
    <w:rsid w:val="00AC0B3C"/>
    <w:rsid w:val="00AC4BEE"/>
    <w:rsid w:val="00AC5033"/>
    <w:rsid w:val="00AC6256"/>
    <w:rsid w:val="00AC654A"/>
    <w:rsid w:val="00AC6E59"/>
    <w:rsid w:val="00AD06B4"/>
    <w:rsid w:val="00AD265D"/>
    <w:rsid w:val="00AE0514"/>
    <w:rsid w:val="00AE0A1E"/>
    <w:rsid w:val="00AE1903"/>
    <w:rsid w:val="00AE2985"/>
    <w:rsid w:val="00AE5119"/>
    <w:rsid w:val="00AE7A3F"/>
    <w:rsid w:val="00AF2FD7"/>
    <w:rsid w:val="00B1425B"/>
    <w:rsid w:val="00B20C4C"/>
    <w:rsid w:val="00B22437"/>
    <w:rsid w:val="00B32E69"/>
    <w:rsid w:val="00B372E7"/>
    <w:rsid w:val="00B41369"/>
    <w:rsid w:val="00B43233"/>
    <w:rsid w:val="00B44753"/>
    <w:rsid w:val="00B44F89"/>
    <w:rsid w:val="00B47F83"/>
    <w:rsid w:val="00B53F68"/>
    <w:rsid w:val="00B65889"/>
    <w:rsid w:val="00B65E50"/>
    <w:rsid w:val="00B660EC"/>
    <w:rsid w:val="00B6680A"/>
    <w:rsid w:val="00B67BCC"/>
    <w:rsid w:val="00B71D1F"/>
    <w:rsid w:val="00B73AD7"/>
    <w:rsid w:val="00B74EFA"/>
    <w:rsid w:val="00B83284"/>
    <w:rsid w:val="00B86C48"/>
    <w:rsid w:val="00B906CD"/>
    <w:rsid w:val="00B92EB3"/>
    <w:rsid w:val="00B954F3"/>
    <w:rsid w:val="00B96901"/>
    <w:rsid w:val="00B97C6C"/>
    <w:rsid w:val="00BB2D00"/>
    <w:rsid w:val="00BB503F"/>
    <w:rsid w:val="00BB6C3A"/>
    <w:rsid w:val="00BC16A3"/>
    <w:rsid w:val="00BC3146"/>
    <w:rsid w:val="00BD0225"/>
    <w:rsid w:val="00BD5C3F"/>
    <w:rsid w:val="00BD73A3"/>
    <w:rsid w:val="00BE0A3D"/>
    <w:rsid w:val="00BE54F8"/>
    <w:rsid w:val="00BE56D9"/>
    <w:rsid w:val="00BE65EF"/>
    <w:rsid w:val="00BE6B16"/>
    <w:rsid w:val="00BF47C2"/>
    <w:rsid w:val="00BF7446"/>
    <w:rsid w:val="00C00975"/>
    <w:rsid w:val="00C07281"/>
    <w:rsid w:val="00C13F73"/>
    <w:rsid w:val="00C140E0"/>
    <w:rsid w:val="00C1740A"/>
    <w:rsid w:val="00C21437"/>
    <w:rsid w:val="00C247F3"/>
    <w:rsid w:val="00C265A2"/>
    <w:rsid w:val="00C26BB7"/>
    <w:rsid w:val="00C324F4"/>
    <w:rsid w:val="00C34123"/>
    <w:rsid w:val="00C40797"/>
    <w:rsid w:val="00C40CF2"/>
    <w:rsid w:val="00C45C06"/>
    <w:rsid w:val="00C52227"/>
    <w:rsid w:val="00C572C3"/>
    <w:rsid w:val="00C6060B"/>
    <w:rsid w:val="00C60F6D"/>
    <w:rsid w:val="00C614D0"/>
    <w:rsid w:val="00C633B2"/>
    <w:rsid w:val="00C63DD8"/>
    <w:rsid w:val="00C72DCC"/>
    <w:rsid w:val="00C74FC4"/>
    <w:rsid w:val="00C76D73"/>
    <w:rsid w:val="00C8005F"/>
    <w:rsid w:val="00C826F2"/>
    <w:rsid w:val="00C84F36"/>
    <w:rsid w:val="00C92038"/>
    <w:rsid w:val="00C92407"/>
    <w:rsid w:val="00C93A0A"/>
    <w:rsid w:val="00C95675"/>
    <w:rsid w:val="00C971E7"/>
    <w:rsid w:val="00CA5371"/>
    <w:rsid w:val="00CA6457"/>
    <w:rsid w:val="00CA7B0B"/>
    <w:rsid w:val="00CB0A45"/>
    <w:rsid w:val="00CB1823"/>
    <w:rsid w:val="00CB2876"/>
    <w:rsid w:val="00CB344B"/>
    <w:rsid w:val="00CB4374"/>
    <w:rsid w:val="00CB6836"/>
    <w:rsid w:val="00CC2054"/>
    <w:rsid w:val="00CC4320"/>
    <w:rsid w:val="00CC4673"/>
    <w:rsid w:val="00CC5CA8"/>
    <w:rsid w:val="00CC6ECE"/>
    <w:rsid w:val="00CC7262"/>
    <w:rsid w:val="00CD18A3"/>
    <w:rsid w:val="00CD70DE"/>
    <w:rsid w:val="00CE3709"/>
    <w:rsid w:val="00CF2A5F"/>
    <w:rsid w:val="00CF49D1"/>
    <w:rsid w:val="00CF50C2"/>
    <w:rsid w:val="00CF54E4"/>
    <w:rsid w:val="00CF68C2"/>
    <w:rsid w:val="00D02AA8"/>
    <w:rsid w:val="00D14FAE"/>
    <w:rsid w:val="00D157BA"/>
    <w:rsid w:val="00D164E8"/>
    <w:rsid w:val="00D261FC"/>
    <w:rsid w:val="00D34464"/>
    <w:rsid w:val="00D36F98"/>
    <w:rsid w:val="00D414DB"/>
    <w:rsid w:val="00D4265A"/>
    <w:rsid w:val="00D517B4"/>
    <w:rsid w:val="00D53C71"/>
    <w:rsid w:val="00D53F84"/>
    <w:rsid w:val="00D57143"/>
    <w:rsid w:val="00D6088E"/>
    <w:rsid w:val="00D60DC0"/>
    <w:rsid w:val="00D6646C"/>
    <w:rsid w:val="00D67B2A"/>
    <w:rsid w:val="00D67DFC"/>
    <w:rsid w:val="00D701AD"/>
    <w:rsid w:val="00D758D0"/>
    <w:rsid w:val="00D75B03"/>
    <w:rsid w:val="00D765D6"/>
    <w:rsid w:val="00D8065C"/>
    <w:rsid w:val="00D810CF"/>
    <w:rsid w:val="00D83FBF"/>
    <w:rsid w:val="00D96A10"/>
    <w:rsid w:val="00D97200"/>
    <w:rsid w:val="00DA1E01"/>
    <w:rsid w:val="00DA1FA2"/>
    <w:rsid w:val="00DA1FB1"/>
    <w:rsid w:val="00DA3FCF"/>
    <w:rsid w:val="00DB26EC"/>
    <w:rsid w:val="00DB6807"/>
    <w:rsid w:val="00DC09C5"/>
    <w:rsid w:val="00DC280E"/>
    <w:rsid w:val="00DC3756"/>
    <w:rsid w:val="00DC453A"/>
    <w:rsid w:val="00DD2CA0"/>
    <w:rsid w:val="00DE09B7"/>
    <w:rsid w:val="00DE2E24"/>
    <w:rsid w:val="00DE591F"/>
    <w:rsid w:val="00DF0683"/>
    <w:rsid w:val="00DF09CF"/>
    <w:rsid w:val="00DF5570"/>
    <w:rsid w:val="00DF7105"/>
    <w:rsid w:val="00E04C68"/>
    <w:rsid w:val="00E10981"/>
    <w:rsid w:val="00E12DC3"/>
    <w:rsid w:val="00E14CD1"/>
    <w:rsid w:val="00E17744"/>
    <w:rsid w:val="00E17DC2"/>
    <w:rsid w:val="00E21566"/>
    <w:rsid w:val="00E215A0"/>
    <w:rsid w:val="00E26A18"/>
    <w:rsid w:val="00E27DEA"/>
    <w:rsid w:val="00E30576"/>
    <w:rsid w:val="00E3235B"/>
    <w:rsid w:val="00E33530"/>
    <w:rsid w:val="00E374E3"/>
    <w:rsid w:val="00E420C8"/>
    <w:rsid w:val="00E4289E"/>
    <w:rsid w:val="00E46D80"/>
    <w:rsid w:val="00E549E4"/>
    <w:rsid w:val="00E56399"/>
    <w:rsid w:val="00E566FA"/>
    <w:rsid w:val="00E61D4D"/>
    <w:rsid w:val="00E62E05"/>
    <w:rsid w:val="00E669C7"/>
    <w:rsid w:val="00E74280"/>
    <w:rsid w:val="00E75C78"/>
    <w:rsid w:val="00E7682E"/>
    <w:rsid w:val="00E7745D"/>
    <w:rsid w:val="00E800C1"/>
    <w:rsid w:val="00E81D04"/>
    <w:rsid w:val="00E96AA8"/>
    <w:rsid w:val="00EA2319"/>
    <w:rsid w:val="00EA2CFB"/>
    <w:rsid w:val="00EA4663"/>
    <w:rsid w:val="00EB2C4A"/>
    <w:rsid w:val="00EB371A"/>
    <w:rsid w:val="00EB472E"/>
    <w:rsid w:val="00EB62CB"/>
    <w:rsid w:val="00EC13E8"/>
    <w:rsid w:val="00EC1ADF"/>
    <w:rsid w:val="00EC1B40"/>
    <w:rsid w:val="00EC4A84"/>
    <w:rsid w:val="00ED5D79"/>
    <w:rsid w:val="00ED7F88"/>
    <w:rsid w:val="00EE104A"/>
    <w:rsid w:val="00EE1AA0"/>
    <w:rsid w:val="00EE732D"/>
    <w:rsid w:val="00EF1681"/>
    <w:rsid w:val="00EF1C8E"/>
    <w:rsid w:val="00EF360E"/>
    <w:rsid w:val="00EF64BE"/>
    <w:rsid w:val="00F00C46"/>
    <w:rsid w:val="00F0231B"/>
    <w:rsid w:val="00F03750"/>
    <w:rsid w:val="00F10BA8"/>
    <w:rsid w:val="00F13063"/>
    <w:rsid w:val="00F13DC2"/>
    <w:rsid w:val="00F14C12"/>
    <w:rsid w:val="00F16DA7"/>
    <w:rsid w:val="00F16FE8"/>
    <w:rsid w:val="00F243EA"/>
    <w:rsid w:val="00F41CB1"/>
    <w:rsid w:val="00F46277"/>
    <w:rsid w:val="00F4758D"/>
    <w:rsid w:val="00F508C8"/>
    <w:rsid w:val="00F5460A"/>
    <w:rsid w:val="00F553A2"/>
    <w:rsid w:val="00F57693"/>
    <w:rsid w:val="00F61856"/>
    <w:rsid w:val="00F64221"/>
    <w:rsid w:val="00F644E6"/>
    <w:rsid w:val="00F65D3D"/>
    <w:rsid w:val="00F66F33"/>
    <w:rsid w:val="00F67288"/>
    <w:rsid w:val="00F71728"/>
    <w:rsid w:val="00F76E18"/>
    <w:rsid w:val="00F80497"/>
    <w:rsid w:val="00F82E20"/>
    <w:rsid w:val="00F835C7"/>
    <w:rsid w:val="00F85520"/>
    <w:rsid w:val="00F85DA2"/>
    <w:rsid w:val="00F93167"/>
    <w:rsid w:val="00FA027A"/>
    <w:rsid w:val="00FA159F"/>
    <w:rsid w:val="00FB0794"/>
    <w:rsid w:val="00FC036E"/>
    <w:rsid w:val="00FC163E"/>
    <w:rsid w:val="00FC2EAB"/>
    <w:rsid w:val="00FC4845"/>
    <w:rsid w:val="00FC7273"/>
    <w:rsid w:val="00FC7637"/>
    <w:rsid w:val="00FD04A3"/>
    <w:rsid w:val="00FD3780"/>
    <w:rsid w:val="00FD5407"/>
    <w:rsid w:val="00FD5B37"/>
    <w:rsid w:val="00FE163D"/>
    <w:rsid w:val="00FE1818"/>
    <w:rsid w:val="00FE1AD6"/>
    <w:rsid w:val="00FE5214"/>
    <w:rsid w:val="00FE57DA"/>
    <w:rsid w:val="00FF054F"/>
    <w:rsid w:val="00FF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2FF54"/>
  <w15:chartTrackingRefBased/>
  <w15:docId w15:val="{CC06A635-7708-4E75-98CE-9E57FBC2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35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3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3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3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3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3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3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3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35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173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35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173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35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73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735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1735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735D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7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35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7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35D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1735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35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35D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735D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1735D"/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1735D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1642C8"/>
  </w:style>
  <w:style w:type="character" w:customStyle="1" w:styleId="ListParagraphChar">
    <w:name w:val="List Paragraph Char"/>
    <w:basedOn w:val="DefaultParagraphFont"/>
    <w:link w:val="ListParagraph"/>
    <w:uiPriority w:val="34"/>
    <w:rsid w:val="00A51599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D32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02B43B-1A72-874C-B740-DF2BD4EE9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Grech (Metabolism and Systems Science)</dc:creator>
  <cp:keywords/>
  <dc:description/>
  <cp:lastModifiedBy>Olivia Grech (Metabolism and Systems Science)</cp:lastModifiedBy>
  <cp:revision>2</cp:revision>
  <dcterms:created xsi:type="dcterms:W3CDTF">2025-04-25T20:29:00Z</dcterms:created>
  <dcterms:modified xsi:type="dcterms:W3CDTF">2025-04-25T20:29:00Z</dcterms:modified>
</cp:coreProperties>
</file>